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FF8" w:rsidRPr="00DA1FF8" w:rsidRDefault="00DA1FF8" w:rsidP="00DA1FF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4"/>
          <w:szCs w:val="24"/>
        </w:rPr>
      </w:pPr>
      <w:r w:rsidRPr="00DA1FF8">
        <w:rPr>
          <w:rFonts w:ascii="Times New Roman" w:hAnsi="Times New Roman" w:cs="Times New Roman"/>
          <w:color w:val="221F22"/>
          <w:sz w:val="24"/>
          <w:szCs w:val="24"/>
        </w:rPr>
        <w:t>Supplementary Table 1: Full list of parameters within the multi-parametric feature set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6"/>
        <w:gridCol w:w="1800"/>
        <w:gridCol w:w="1550"/>
      </w:tblGrid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Collation method</w:t>
            </w:r>
          </w:p>
        </w:tc>
        <w:tc>
          <w:tcPr>
            <w:tcW w:w="155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Gini Score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PDC_PXL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LV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MINIMAL_LV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5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VESSEL_BORDER_TO_MINIMAL_LVI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5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PDC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LVI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2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MINIMAL_LVI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BORDERING_BUD_AND_VESSEL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0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BORDERING_TUMOR_GLAND_AND_VESSEL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BUD_WITH_≥3_NU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TUMOR_RELATIVE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BUD_WITH_≤2_NU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VESSEL_BORDER_TO_MINIMAL_LVI_PX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STROMA_RELATIVE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8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BUDS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8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BUD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DENS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7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NECROTIC_DEBRIS_MARKER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VESSEL_BORDER_TO_LV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ECROSIS_RELATIVE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TUMOR_BUD_AREA_PERCENTAGE_OF_STROM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5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DEBRIS_MARKER_PX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LENG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VESSELS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STDEV_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VESSEL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3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NECROTIC_DEBRIS_MARKER_PX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3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DEBRIS_MARKER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3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D240_AREA_PERCENTAGE_OF_STROM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lastRenderedPageBreak/>
              <w:t>AVERAGE_CK_INTENSITY_STROM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2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ASYMME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LENGTHWID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STDEV_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0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RATIO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0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AYER_MEAN_OF_CK_PD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0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WID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PERIMETER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BORDERLENG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9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REL_BORDER_TO_STROMA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o_OF_VESSEL_BORDER_TO_TUMOR_GLAN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BORDER_TO_STROMA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BORDER_INDEX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CK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COMPACTN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VESSEL_BORDER_TO_TUMOR_MASS_PX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SHAPE_INDE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7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WIDTH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STDEV_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RATIO_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CIRCULAR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RATIO_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STDEV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ROUNDN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DENS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VERAGE_CK_INTENSITY_TUMOR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STDEV_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RATIO_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lastRenderedPageBreak/>
              <w:t>NUC_IN_STROMA_MEAN_ELLIPTIC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SYMMETRY_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RATIO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STDEV_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COMPACTN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STDEV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RATIO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RATIO_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DAPI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RATIO_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AYER_MEAN_OF_CK_TUMOR_BU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LENGTHWID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BORDER_INDE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SHAPE_INDE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ELLIPTIC_FIT_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ENGTH_WIDTH_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STDEV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RATIO_DAP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ASYMME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WID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ENGTH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D240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COMPACTN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STDEV_C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CIRCULAR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LAYER_MEAN_OF_CK_DEBRIS_MARKER_NUCLE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SHAPE_INDE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lastRenderedPageBreak/>
              <w:t>AVERAGE_DAPI_INTENSITY_TUMOR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ELLIPTIC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8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COMPACTNESS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OF_D240_VESS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7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DAPI_INTENSITY_STROM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ROUNDNESS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DENS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D2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6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CIRCULAR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LENGTHWID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LENG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ELLIPTICITY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AREA_OF_TUMOR_INVADING_VESS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5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ASYMME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RECTANGULAR_FIT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MBER_OF_TUMOR_INVADING_VESSE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um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BORDER_INDE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4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BORDER_INDE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MEAN_OF_CK_NECROTIC_DEBRIS_MARK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BUD_MEAN_ROUNDN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LENG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3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WID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ELLIPTIC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CIRCULARITY_TUM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BORDERLENG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2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ROUNDN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1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STROMA_MEAN_BORDERLENGTH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6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NUC_IN_TUMOR_MEAN_AR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ean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9</w:t>
            </w:r>
          </w:p>
        </w:tc>
      </w:tr>
      <w:tr w:rsidR="00DA1FF8" w:rsidRPr="00DA1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9926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0" w:type="dxa"/>
              <w:bottom w:w="80" w:type="dxa"/>
              <w:right w:w="80" w:type="dxa"/>
            </w:tcMar>
            <w:vAlign w:val="bottom"/>
          </w:tcPr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Collation method across 15 captured images per samples is shown.</w:t>
            </w:r>
          </w:p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Each parameter is ranked by its associated Gini score. </w:t>
            </w:r>
          </w:p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DC = poorly differentiated clusters. LVI = lymphatic vessel invasion.</w:t>
            </w:r>
          </w:p>
          <w:p w:rsidR="00DA1FF8" w:rsidRPr="00DA1FF8" w:rsidRDefault="00DA1FF8" w:rsidP="00DA1FF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DA1FF8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arameters in bold and above the line are the 37 significant parameters reported from the random forest model.</w:t>
            </w:r>
          </w:p>
        </w:tc>
      </w:tr>
    </w:tbl>
    <w:p w:rsidR="00DA1FF8" w:rsidRPr="00DA1FF8" w:rsidRDefault="00DA1FF8" w:rsidP="00DA1FF8">
      <w:pPr>
        <w:autoSpaceDE w:val="0"/>
        <w:autoSpaceDN w:val="0"/>
        <w:adjustRightInd w:val="0"/>
        <w:spacing w:line="360" w:lineRule="auto"/>
        <w:textAlignment w:val="center"/>
        <w:rPr>
          <w:rFonts w:ascii="Calibri" w:hAnsi="Calibri" w:cs="Calibri"/>
          <w:color w:val="000000"/>
          <w:sz w:val="24"/>
          <w:szCs w:val="24"/>
        </w:rPr>
      </w:pPr>
    </w:p>
    <w:p w:rsidR="00223E67" w:rsidRDefault="00DA1FF8">
      <w:bookmarkStart w:id="0" w:name="_GoBack"/>
      <w:bookmarkEnd w:id="0"/>
    </w:p>
    <w:sectPr w:rsidR="00223E67" w:rsidSect="001D3CB9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FF8"/>
    <w:rsid w:val="001148B0"/>
    <w:rsid w:val="008F7A1F"/>
    <w:rsid w:val="00DA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DA1F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DA1F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DA1FF8"/>
    <w:rPr>
      <w:b/>
      <w:bCs/>
    </w:rPr>
  </w:style>
  <w:style w:type="character" w:customStyle="1" w:styleId="BodyBoldBody">
    <w:name w:val="BodyBold (Body)"/>
    <w:uiPriority w:val="99"/>
    <w:rsid w:val="00DA1FF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DA1F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DA1FF8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DA1FF8"/>
    <w:rPr>
      <w:b/>
      <w:bCs/>
    </w:rPr>
  </w:style>
  <w:style w:type="character" w:customStyle="1" w:styleId="BodyBoldBody">
    <w:name w:val="BodyBold (Body)"/>
    <w:uiPriority w:val="99"/>
    <w:rsid w:val="00DA1F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0-08T11:29:00Z</dcterms:created>
  <dcterms:modified xsi:type="dcterms:W3CDTF">2016-10-08T11:29:00Z</dcterms:modified>
</cp:coreProperties>
</file>